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8D94C" w14:textId="77777777" w:rsidR="005811FD" w:rsidRPr="00F67F4F" w:rsidRDefault="005811FD" w:rsidP="00F67F4F">
      <w:pPr>
        <w:adjustRightInd w:val="0"/>
        <w:snapToGrid w:val="0"/>
        <w:spacing w:after="200" w:line="480" w:lineRule="auto"/>
        <w:ind w:firstLineChars="175" w:firstLine="420"/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  <w:r w:rsidRPr="00F25DFF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                </w:t>
      </w:r>
      <w:r w:rsidRPr="00F67F4F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   Supplementary Figure 1</w:t>
      </w:r>
    </w:p>
    <w:p w14:paraId="7B1527E0" w14:textId="77777777" w:rsidR="005811FD" w:rsidRPr="00F67F4F" w:rsidRDefault="005811FD" w:rsidP="00F67F4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508089761"/>
      <w:r w:rsidRPr="00F67F4F">
        <w:rPr>
          <w:rFonts w:ascii="Times New Roman" w:hAnsi="Times New Roman" w:cs="Times New Roman"/>
          <w:color w:val="000000"/>
          <w:sz w:val="24"/>
          <w:szCs w:val="24"/>
        </w:rPr>
        <w:t xml:space="preserve">(A)  </w:t>
      </w:r>
      <w:bookmarkEnd w:id="0"/>
      <w:r w:rsidRPr="00F67F4F">
        <w:rPr>
          <w:rFonts w:ascii="Times New Roman" w:hAnsi="Times New Roman" w:cs="Times New Roman"/>
          <w:color w:val="000000"/>
          <w:sz w:val="24"/>
          <w:szCs w:val="24"/>
        </w:rPr>
        <w:t>Relative CD147 expression levels in many types of tumors from TCGA database are shown.</w:t>
      </w:r>
    </w:p>
    <w:p w14:paraId="75A7B276" w14:textId="77777777" w:rsidR="005811FD" w:rsidRPr="00F67F4F" w:rsidRDefault="005811FD" w:rsidP="00F67F4F">
      <w:pPr>
        <w:adjustRightInd w:val="0"/>
        <w:snapToGrid w:val="0"/>
        <w:spacing w:after="200" w:line="480" w:lineRule="auto"/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  <w:r w:rsidRPr="00F67F4F">
        <w:rPr>
          <w:rFonts w:ascii="Times New Roman" w:hAnsi="Times New Roman" w:cs="Times New Roman"/>
          <w:color w:val="000000"/>
          <w:sz w:val="24"/>
          <w:szCs w:val="24"/>
        </w:rPr>
        <w:t>(B) Relative</w:t>
      </w:r>
      <w:bookmarkStart w:id="1" w:name="OLE_LINK189"/>
      <w:bookmarkStart w:id="2" w:name="OLE_LINK188"/>
      <w:r w:rsidRPr="00F67F4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End w:id="1"/>
      <w:bookmarkEnd w:id="2"/>
      <w:r w:rsidRPr="00F67F4F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CD147 </w:t>
      </w:r>
      <w:r w:rsidRPr="00F67F4F">
        <w:rPr>
          <w:rFonts w:ascii="Times New Roman" w:hAnsi="Times New Roman" w:cs="Times New Roman"/>
          <w:color w:val="000000"/>
          <w:sz w:val="24"/>
          <w:szCs w:val="24"/>
        </w:rPr>
        <w:t>expression levels in HNSCC are shown.</w:t>
      </w:r>
    </w:p>
    <w:p w14:paraId="3D763CE6" w14:textId="77777777" w:rsidR="005811FD" w:rsidRPr="00F67F4F" w:rsidRDefault="005811FD" w:rsidP="00F67F4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67F4F">
        <w:rPr>
          <w:rFonts w:ascii="Times New Roman" w:hAnsi="Times New Roman" w:cs="Times New Roman"/>
          <w:color w:val="000000"/>
          <w:sz w:val="24"/>
          <w:szCs w:val="24"/>
        </w:rPr>
        <w:t xml:space="preserve">(C) The percent of patient with high </w:t>
      </w:r>
      <w:r w:rsidRPr="00F67F4F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CD147 </w:t>
      </w:r>
      <w:r w:rsidRPr="00F67F4F">
        <w:rPr>
          <w:rFonts w:ascii="Times New Roman" w:hAnsi="Times New Roman" w:cs="Times New Roman"/>
          <w:color w:val="000000"/>
          <w:sz w:val="24"/>
          <w:szCs w:val="24"/>
        </w:rPr>
        <w:t>mRNA expression levels in many types of tumors from TCGA database are shown.</w:t>
      </w:r>
    </w:p>
    <w:p w14:paraId="7C0B09E9" w14:textId="77777777" w:rsidR="005811FD" w:rsidRPr="00F67F4F" w:rsidRDefault="005811FD" w:rsidP="00F67F4F">
      <w:pPr>
        <w:adjustRightInd w:val="0"/>
        <w:snapToGrid w:val="0"/>
        <w:spacing w:after="20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67F4F">
        <w:rPr>
          <w:rFonts w:ascii="Times New Roman" w:hAnsi="Times New Roman" w:cs="Times New Roman"/>
          <w:color w:val="000000"/>
          <w:sz w:val="24"/>
          <w:szCs w:val="24"/>
        </w:rPr>
        <w:t xml:space="preserve">(D) Relative </w:t>
      </w:r>
      <w:r w:rsidRPr="00F67F4F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CD147 </w:t>
      </w:r>
      <w:r w:rsidRPr="00F67F4F">
        <w:rPr>
          <w:rFonts w:ascii="Times New Roman" w:hAnsi="Times New Roman" w:cs="Times New Roman"/>
          <w:color w:val="000000"/>
          <w:sz w:val="24"/>
          <w:szCs w:val="24"/>
        </w:rPr>
        <w:t>mRNA expression levels in HNSCC and adjacent non-tumor tissues from TCGA database were shown.</w:t>
      </w:r>
    </w:p>
    <w:p w14:paraId="4E881EFD" w14:textId="77777777" w:rsidR="005811FD" w:rsidRPr="00F67F4F" w:rsidRDefault="005811FD" w:rsidP="00F67F4F">
      <w:pPr>
        <w:adjustRightInd w:val="0"/>
        <w:snapToGrid w:val="0"/>
        <w:spacing w:after="20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67F4F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(E) The percent of Overall </w:t>
      </w:r>
      <w:r w:rsidRPr="00F67F4F">
        <w:rPr>
          <w:rFonts w:ascii="Times New Roman" w:hAnsi="Times New Roman" w:cs="Times New Roman"/>
          <w:color w:val="000000"/>
          <w:sz w:val="24"/>
          <w:szCs w:val="24"/>
        </w:rPr>
        <w:t>Survival for CD147-low expression group and CD147-high expression group was shown (</w:t>
      </w:r>
      <w:r w:rsidRPr="00F67F4F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F67F4F">
        <w:rPr>
          <w:rFonts w:ascii="Times New Roman" w:hAnsi="Times New Roman" w:cs="Times New Roman"/>
          <w:color w:val="000000"/>
          <w:sz w:val="24"/>
          <w:szCs w:val="24"/>
        </w:rPr>
        <w:t>=0.21).</w:t>
      </w:r>
    </w:p>
    <w:p w14:paraId="5719A6C0" w14:textId="77777777" w:rsidR="005811FD" w:rsidRPr="00F67F4F" w:rsidRDefault="005811FD" w:rsidP="00F67F4F">
      <w:pPr>
        <w:adjustRightInd w:val="0"/>
        <w:snapToGrid w:val="0"/>
        <w:spacing w:after="200" w:line="48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F67F4F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(F) The percent of Disease Free Survival for CD147-low expression group and CD147-high expression group was shown (</w:t>
      </w:r>
      <w:r w:rsidRPr="00F67F4F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F67F4F">
        <w:rPr>
          <w:rFonts w:ascii="Times New Roman" w:hAnsi="Times New Roman" w:cs="Times New Roman"/>
          <w:color w:val="000000"/>
          <w:sz w:val="24"/>
          <w:szCs w:val="24"/>
        </w:rPr>
        <w:t>=0.026).</w:t>
      </w:r>
    </w:p>
    <w:p w14:paraId="0E1F0199" w14:textId="77777777" w:rsidR="005811FD" w:rsidRPr="00F67F4F" w:rsidRDefault="005811FD" w:rsidP="00F67F4F">
      <w:pPr>
        <w:adjustRightInd w:val="0"/>
        <w:snapToGrid w:val="0"/>
        <w:spacing w:after="200" w:line="480" w:lineRule="auto"/>
        <w:ind w:firstLineChars="175" w:firstLine="420"/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</w:pPr>
      <w:r w:rsidRPr="00F67F4F">
        <w:rPr>
          <w:rFonts w:ascii="Times New Roman" w:eastAsia="微软雅黑" w:hAnsi="Times New Roman" w:cs="Times New Roman"/>
          <w:b/>
          <w:bCs/>
          <w:color w:val="000000"/>
          <w:sz w:val="24"/>
          <w:szCs w:val="24"/>
        </w:rPr>
        <w:t xml:space="preserve">                     Supplementary Figure 2</w:t>
      </w:r>
    </w:p>
    <w:p w14:paraId="3F531BAC" w14:textId="72597B3C" w:rsidR="00BB664E" w:rsidRPr="00F67F4F" w:rsidRDefault="005811FD" w:rsidP="00F67F4F">
      <w:pPr>
        <w:spacing w:line="48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F67F4F">
        <w:rPr>
          <w:rFonts w:ascii="Times New Roman" w:eastAsia="微软雅黑" w:hAnsi="Times New Roman" w:cs="Times New Roman"/>
          <w:color w:val="000000"/>
          <w:sz w:val="24"/>
          <w:szCs w:val="24"/>
        </w:rPr>
        <w:t>(A</w:t>
      </w:r>
      <w:r w:rsidR="00BB664E" w:rsidRPr="00F67F4F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) The CD147 protein level of HN4 and HN30 cell lines were detected by western blot after stably transfected with shCD147 and </w:t>
      </w:r>
      <w:bookmarkStart w:id="3" w:name="_Hlk508007361"/>
      <w:r w:rsidR="00BB664E" w:rsidRPr="00F67F4F">
        <w:rPr>
          <w:rFonts w:ascii="Times New Roman" w:eastAsia="微软雅黑" w:hAnsi="Times New Roman" w:cs="Times New Roman"/>
          <w:color w:val="000000"/>
          <w:sz w:val="24"/>
          <w:szCs w:val="24"/>
        </w:rPr>
        <w:t>negative control lentivirus</w:t>
      </w:r>
      <w:bookmarkEnd w:id="3"/>
      <w:r w:rsidR="00BB664E" w:rsidRPr="00F67F4F">
        <w:rPr>
          <w:rFonts w:ascii="Times New Roman" w:eastAsia="微软雅黑" w:hAnsi="Times New Roman" w:cs="Times New Roman"/>
          <w:color w:val="000000"/>
          <w:sz w:val="24"/>
          <w:szCs w:val="24"/>
        </w:rPr>
        <w:t>. Tublin was used as a loading control.</w:t>
      </w:r>
    </w:p>
    <w:p w14:paraId="294CA793" w14:textId="01D82481" w:rsidR="005811FD" w:rsidRPr="00F67F4F" w:rsidRDefault="005811FD" w:rsidP="00BB664E">
      <w:pPr>
        <w:pStyle w:val="a7"/>
        <w:spacing w:before="0" w:beforeAutospacing="0" w:after="0" w:afterAutospacing="0"/>
        <w:rPr>
          <w:color w:val="000000"/>
        </w:rPr>
      </w:pPr>
    </w:p>
    <w:p w14:paraId="29F1866E" w14:textId="77777777" w:rsidR="00AC0EB8" w:rsidRPr="00F67F4F" w:rsidRDefault="00AC0EB8">
      <w:pPr>
        <w:rPr>
          <w:rFonts w:ascii="Times New Roman" w:hAnsi="Times New Roman" w:cs="Times New Roman"/>
          <w:sz w:val="24"/>
          <w:szCs w:val="24"/>
        </w:rPr>
      </w:pPr>
      <w:bookmarkStart w:id="4" w:name="_GoBack"/>
      <w:bookmarkEnd w:id="4"/>
    </w:p>
    <w:sectPr w:rsidR="00AC0EB8" w:rsidRPr="00F67F4F" w:rsidSect="00F67F4F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54BD54" w14:textId="77777777" w:rsidR="004D1384" w:rsidRDefault="004D1384" w:rsidP="005811FD">
      <w:pPr>
        <w:spacing w:after="0" w:line="240" w:lineRule="auto"/>
      </w:pPr>
      <w:r>
        <w:separator/>
      </w:r>
    </w:p>
  </w:endnote>
  <w:endnote w:type="continuationSeparator" w:id="0">
    <w:p w14:paraId="52D67A19" w14:textId="77777777" w:rsidR="004D1384" w:rsidRDefault="004D1384" w:rsidP="00581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196458" w14:textId="77777777" w:rsidR="004D1384" w:rsidRDefault="004D1384" w:rsidP="005811FD">
      <w:pPr>
        <w:spacing w:after="0" w:line="240" w:lineRule="auto"/>
      </w:pPr>
      <w:r>
        <w:separator/>
      </w:r>
    </w:p>
  </w:footnote>
  <w:footnote w:type="continuationSeparator" w:id="0">
    <w:p w14:paraId="45DFD2AE" w14:textId="77777777" w:rsidR="004D1384" w:rsidRDefault="004D1384" w:rsidP="005811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4C5"/>
    <w:rsid w:val="004D1384"/>
    <w:rsid w:val="005811FD"/>
    <w:rsid w:val="00AC0EB8"/>
    <w:rsid w:val="00BB664E"/>
    <w:rsid w:val="00BE04C5"/>
    <w:rsid w:val="00E3743F"/>
    <w:rsid w:val="00F1666F"/>
    <w:rsid w:val="00F6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BC1B1"/>
  <w15:chartTrackingRefBased/>
  <w15:docId w15:val="{62DCB809-22E3-4FC4-A51E-98F8D146D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11F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1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811FD"/>
  </w:style>
  <w:style w:type="paragraph" w:styleId="a5">
    <w:name w:val="footer"/>
    <w:basedOn w:val="a"/>
    <w:link w:val="a6"/>
    <w:uiPriority w:val="99"/>
    <w:unhideWhenUsed/>
    <w:rsid w:val="005811F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811FD"/>
  </w:style>
  <w:style w:type="paragraph" w:styleId="a7">
    <w:name w:val="Normal (Web)"/>
    <w:basedOn w:val="a"/>
    <w:uiPriority w:val="99"/>
    <w:unhideWhenUsed/>
    <w:rsid w:val="00581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bin Yu</dc:creator>
  <cp:keywords/>
  <dc:description/>
  <cp:lastModifiedBy>Binbin Yu</cp:lastModifiedBy>
  <cp:revision>4</cp:revision>
  <dcterms:created xsi:type="dcterms:W3CDTF">2018-06-25T04:45:00Z</dcterms:created>
  <dcterms:modified xsi:type="dcterms:W3CDTF">2018-07-11T04:17:00Z</dcterms:modified>
</cp:coreProperties>
</file>